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C87D4" w14:textId="77777777" w:rsidR="009A07A0" w:rsidRPr="00483CC6" w:rsidRDefault="009A07A0" w:rsidP="009A07A0">
      <w:pPr>
        <w:pStyle w:val="MDPI51figurecaption"/>
        <w:spacing w:line="276" w:lineRule="auto"/>
        <w:ind w:left="0"/>
        <w:rPr>
          <w:rFonts w:ascii="Times New Roman" w:hAnsi="Times New Roman"/>
          <w:noProof/>
          <w:snapToGrid w:val="0"/>
          <w:sz w:val="24"/>
          <w:szCs w:val="24"/>
        </w:rPr>
      </w:pPr>
      <w:r w:rsidRPr="000022D5">
        <w:rPr>
          <w:rFonts w:ascii="Times New Roman" w:hAnsi="Times New Roman"/>
          <w:noProof/>
          <w:snapToGrid w:val="0"/>
          <w:sz w:val="24"/>
          <w:szCs w:val="24"/>
        </w:rPr>
        <w:t xml:space="preserve">Table S1. </w:t>
      </w:r>
      <w:r w:rsidRPr="00652437">
        <w:rPr>
          <w:rFonts w:ascii="Times New Roman" w:hAnsi="Times New Roman"/>
          <w:noProof/>
          <w:snapToGrid w:val="0"/>
          <w:sz w:val="24"/>
          <w:szCs w:val="24"/>
        </w:rPr>
        <w:t>GFAAS temperature program and analysis condition</w:t>
      </w:r>
      <w:r>
        <w:rPr>
          <w:rFonts w:ascii="Times New Roman" w:hAnsi="Times New Roman"/>
          <w:noProof/>
          <w:snapToGrid w:val="0"/>
          <w:sz w:val="24"/>
          <w:szCs w:val="24"/>
        </w:rPr>
        <w:t>s</w:t>
      </w:r>
      <w:r w:rsidRPr="00652437">
        <w:rPr>
          <w:rFonts w:ascii="Times New Roman" w:hAnsi="Times New Roman"/>
          <w:noProof/>
          <w:snapToGrid w:val="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2127"/>
        <w:gridCol w:w="2409"/>
      </w:tblGrid>
      <w:tr w:rsidR="009A07A0" w:rsidRPr="00E23C83" w14:paraId="6D2060BA" w14:textId="77777777" w:rsidTr="002861CA">
        <w:tc>
          <w:tcPr>
            <w:tcW w:w="1129" w:type="dxa"/>
            <w:tcBorders>
              <w:left w:val="nil"/>
              <w:right w:val="nil"/>
            </w:tcBorders>
          </w:tcPr>
          <w:p w14:paraId="7193A714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Step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7DAD04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Temp [</w:t>
            </w:r>
            <w:proofErr w:type="spellStart"/>
            <w:r w:rsidRPr="00E23C83">
              <w:rPr>
                <w:rFonts w:cs="Times New Roman"/>
                <w:szCs w:val="24"/>
                <w:vertAlign w:val="superscript"/>
              </w:rPr>
              <w:t>o</w:t>
            </w:r>
            <w:r w:rsidRPr="00E23C83">
              <w:rPr>
                <w:rFonts w:cs="Times New Roman"/>
                <w:szCs w:val="24"/>
              </w:rPr>
              <w:t>C</w:t>
            </w:r>
            <w:proofErr w:type="spellEnd"/>
            <w:r w:rsidRPr="00E23C83">
              <w:rPr>
                <w:rFonts w:cs="Times New Roman"/>
                <w:szCs w:val="24"/>
              </w:rPr>
              <w:t>]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8634AF2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Time [s]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43EED3F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Gas flow [L/min]</w:t>
            </w:r>
          </w:p>
        </w:tc>
      </w:tr>
      <w:tr w:rsidR="009A07A0" w:rsidRPr="00E23C83" w14:paraId="669F0C59" w14:textId="77777777" w:rsidTr="002861CA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0E2BAD6B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CA8A070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8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C1FB5DD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5.0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790BC92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0.3</w:t>
            </w:r>
          </w:p>
        </w:tc>
      </w:tr>
      <w:tr w:rsidR="009A07A0" w:rsidRPr="00E23C83" w14:paraId="77467741" w14:textId="77777777" w:rsidTr="002861C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EA98DF7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8428D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DE04F2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30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C709D12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0.3</w:t>
            </w:r>
          </w:p>
        </w:tc>
      </w:tr>
      <w:tr w:rsidR="009A07A0" w:rsidRPr="00E23C83" w14:paraId="17C06B6B" w14:textId="77777777" w:rsidTr="002861C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559EFE6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552AFD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1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5EFCFB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10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31C178D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0.3</w:t>
            </w:r>
          </w:p>
        </w:tc>
      </w:tr>
      <w:tr w:rsidR="009A07A0" w:rsidRPr="00E23C83" w14:paraId="291976A6" w14:textId="77777777" w:rsidTr="002861CA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BE5B0A0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4</w:t>
            </w:r>
          </w:p>
          <w:p w14:paraId="45B5D246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5</w:t>
            </w:r>
          </w:p>
          <w:p w14:paraId="6B50B3B3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AC5ED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700</w:t>
            </w:r>
          </w:p>
          <w:p w14:paraId="4257DE27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700</w:t>
            </w:r>
          </w:p>
          <w:p w14:paraId="3FF25BD4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7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B9AFCD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5.0</w:t>
            </w:r>
          </w:p>
          <w:p w14:paraId="219A38DF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1.0</w:t>
            </w:r>
          </w:p>
          <w:p w14:paraId="34847DFB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2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E1DE26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0.3</w:t>
            </w:r>
          </w:p>
          <w:p w14:paraId="49143B16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0.3</w:t>
            </w:r>
          </w:p>
          <w:p w14:paraId="282B8852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0.0</w:t>
            </w:r>
          </w:p>
        </w:tc>
      </w:tr>
      <w:tr w:rsidR="009A07A0" w:rsidRPr="00E23C83" w14:paraId="490E2E25" w14:textId="77777777" w:rsidTr="002861CA"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50E9955F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7</w:t>
            </w:r>
          </w:p>
          <w:p w14:paraId="2C1439E6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8</w:t>
            </w:r>
          </w:p>
          <w:p w14:paraId="1EFE04F9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21184D3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2300</w:t>
            </w:r>
          </w:p>
          <w:p w14:paraId="45214741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2300</w:t>
            </w:r>
          </w:p>
          <w:p w14:paraId="28B74FB9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230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B7A2E26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0.8</w:t>
            </w:r>
          </w:p>
          <w:p w14:paraId="39491549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2.0</w:t>
            </w:r>
          </w:p>
          <w:p w14:paraId="43C2752D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2.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16160928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0.0</w:t>
            </w:r>
          </w:p>
          <w:p w14:paraId="6669F3C8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0.0</w:t>
            </w:r>
          </w:p>
          <w:p w14:paraId="09BA3EF7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  <w:r w:rsidRPr="00E23C83">
              <w:rPr>
                <w:rFonts w:cs="Times New Roman"/>
                <w:szCs w:val="24"/>
              </w:rPr>
              <w:t>0.3</w:t>
            </w:r>
          </w:p>
        </w:tc>
      </w:tr>
      <w:tr w:rsidR="009A07A0" w:rsidRPr="00E23C83" w14:paraId="53749877" w14:textId="77777777" w:rsidTr="002861CA">
        <w:tc>
          <w:tcPr>
            <w:tcW w:w="7366" w:type="dxa"/>
            <w:gridSpan w:val="4"/>
            <w:tcBorders>
              <w:left w:val="nil"/>
              <w:right w:val="nil"/>
            </w:tcBorders>
          </w:tcPr>
          <w:p w14:paraId="400D25EC" w14:textId="77777777" w:rsidR="009A07A0" w:rsidRPr="00E23C83" w:rsidRDefault="009A07A0" w:rsidP="002861CA">
            <w:pPr>
              <w:spacing w:after="0"/>
              <w:rPr>
                <w:rFonts w:cs="Times New Roman"/>
                <w:szCs w:val="24"/>
              </w:rPr>
            </w:pPr>
          </w:p>
        </w:tc>
      </w:tr>
    </w:tbl>
    <w:p w14:paraId="3B09DCE1" w14:textId="77777777" w:rsidR="009A07A0" w:rsidRPr="0088513A" w:rsidRDefault="009A07A0" w:rsidP="009A07A0">
      <w:pPr>
        <w:rPr>
          <w:rFonts w:cs="Times New Roman"/>
          <w:szCs w:val="24"/>
        </w:rPr>
      </w:pPr>
    </w:p>
    <w:p w14:paraId="471CD133" w14:textId="77777777" w:rsidR="0068470E" w:rsidRDefault="0068470E"/>
    <w:sectPr w:rsidR="0068470E" w:rsidSect="009A07A0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AD26A" w14:textId="77777777" w:rsidR="00000000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233F4EB" wp14:editId="6E478BC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46B80CE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33F4E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46B80CE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CA11CE" wp14:editId="6819F4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303360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9CA11C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5303360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18193" w14:textId="77777777"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D19565" wp14:editId="715D28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208D64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D1956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5208D64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A6361" w14:textId="77777777" w:rsidR="00000000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DEC28F1" wp14:editId="07EB5CA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7A0"/>
    <w:rsid w:val="00340685"/>
    <w:rsid w:val="00371AB0"/>
    <w:rsid w:val="0068470E"/>
    <w:rsid w:val="009A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4982D"/>
  <w15:chartTrackingRefBased/>
  <w15:docId w15:val="{0E32E90E-DD77-4D38-906F-E4AB7E46B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7A0"/>
    <w:pPr>
      <w:spacing w:before="120" w:after="240" w:line="240" w:lineRule="auto"/>
    </w:pPr>
    <w:rPr>
      <w:rFonts w:ascii="Times New Roman" w:eastAsiaTheme="minorHAnsi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7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7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7A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7A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7A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7A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7A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7A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7A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7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7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7A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0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7A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0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7A0"/>
    <w:pPr>
      <w:spacing w:before="160" w:after="160" w:line="259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0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7A0"/>
    <w:pPr>
      <w:spacing w:before="0" w:after="160" w:line="259" w:lineRule="auto"/>
      <w:ind w:left="720"/>
      <w:contextualSpacing/>
    </w:pPr>
    <w:rPr>
      <w:rFonts w:asciiTheme="minorHAnsi" w:eastAsiaTheme="minorEastAsia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0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7A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A07A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A07A0"/>
    <w:rPr>
      <w:rFonts w:ascii="Times New Roman" w:eastAsiaTheme="minorHAnsi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07A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A07A0"/>
    <w:rPr>
      <w:rFonts w:ascii="Times New Roman" w:eastAsiaTheme="minorHAnsi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9A07A0"/>
    <w:pPr>
      <w:spacing w:after="0" w:line="240" w:lineRule="auto"/>
    </w:pPr>
    <w:rPr>
      <w:rFonts w:asciiTheme="majorHAnsi" w:eastAsiaTheme="min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9A07A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A0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>Frontiers Media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5-01-10T07:52:00Z</dcterms:created>
  <dcterms:modified xsi:type="dcterms:W3CDTF">2025-01-10T07:52:00Z</dcterms:modified>
</cp:coreProperties>
</file>